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4744B" w14:textId="182F6B2E" w:rsidR="00035064" w:rsidRPr="00187C8B" w:rsidRDefault="00035064" w:rsidP="00035064">
      <w:pPr>
        <w:rPr>
          <w:rFonts w:cstheme="minorHAnsi"/>
        </w:rPr>
      </w:pPr>
    </w:p>
    <w:tbl>
      <w:tblPr>
        <w:tblStyle w:val="TableGrid"/>
        <w:tblW w:w="4559" w:type="pct"/>
        <w:tblLayout w:type="fixed"/>
        <w:tblLook w:val="04A0" w:firstRow="1" w:lastRow="0" w:firstColumn="1" w:lastColumn="0" w:noHBand="0" w:noVBand="1"/>
      </w:tblPr>
      <w:tblGrid>
        <w:gridCol w:w="838"/>
        <w:gridCol w:w="689"/>
        <w:gridCol w:w="1669"/>
        <w:gridCol w:w="1029"/>
        <w:gridCol w:w="901"/>
        <w:gridCol w:w="992"/>
        <w:gridCol w:w="964"/>
        <w:gridCol w:w="1134"/>
        <w:gridCol w:w="1275"/>
        <w:gridCol w:w="1417"/>
        <w:gridCol w:w="992"/>
        <w:gridCol w:w="1275"/>
        <w:gridCol w:w="995"/>
      </w:tblGrid>
      <w:tr w:rsidR="00180FC2" w:rsidRPr="00187C8B" w14:paraId="71256494" w14:textId="77777777" w:rsidTr="00180FC2">
        <w:tc>
          <w:tcPr>
            <w:tcW w:w="296" w:type="pct"/>
            <w:tcBorders>
              <w:bottom w:val="nil"/>
              <w:right w:val="nil"/>
            </w:tcBorders>
          </w:tcPr>
          <w:p w14:paraId="441E35EA" w14:textId="47CCDBA9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Trait</w:t>
            </w:r>
            <w:r w:rsidRPr="00187C8B">
              <w:rPr>
                <w:rFonts w:cstheme="minorHAnsi"/>
              </w:rPr>
              <w:t xml:space="preserve"> 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</w:tcPr>
          <w:p w14:paraId="56073596" w14:textId="77777777" w:rsidR="009F3BED" w:rsidRPr="00187C8B" w:rsidRDefault="009F3BED" w:rsidP="00EB7975">
            <w:pPr>
              <w:rPr>
                <w:rFonts w:cstheme="minorHAnsi"/>
              </w:rPr>
            </w:pPr>
            <w:r>
              <w:rPr>
                <w:rFonts w:cstheme="minorHAnsi"/>
              </w:rPr>
              <w:t>Chr</w:t>
            </w:r>
          </w:p>
        </w:tc>
        <w:tc>
          <w:tcPr>
            <w:tcW w:w="589" w:type="pct"/>
            <w:tcBorders>
              <w:left w:val="nil"/>
              <w:bottom w:val="nil"/>
            </w:tcBorders>
          </w:tcPr>
          <w:p w14:paraId="6D9FA4B0" w14:textId="25AC373B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usal </w:t>
            </w:r>
            <w:r w:rsidRPr="00187C8B">
              <w:rPr>
                <w:rFonts w:cstheme="minorHAnsi"/>
              </w:rPr>
              <w:t>SNP</w:t>
            </w:r>
          </w:p>
        </w:tc>
        <w:tc>
          <w:tcPr>
            <w:tcW w:w="363" w:type="pct"/>
            <w:tcBorders>
              <w:bottom w:val="nil"/>
            </w:tcBorders>
          </w:tcPr>
          <w:p w14:paraId="1CFEB0CC" w14:textId="081FD605" w:rsidR="009F3BED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BP</w:t>
            </w:r>
          </w:p>
        </w:tc>
        <w:tc>
          <w:tcPr>
            <w:tcW w:w="318" w:type="pct"/>
            <w:tcBorders>
              <w:bottom w:val="nil"/>
            </w:tcBorders>
          </w:tcPr>
          <w:p w14:paraId="207DF50B" w14:textId="72B175BC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EB7975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690" w:type="pct"/>
            <w:gridSpan w:val="2"/>
            <w:tcBorders>
              <w:bottom w:val="nil"/>
            </w:tcBorders>
          </w:tcPr>
          <w:p w14:paraId="1B2E5947" w14:textId="6F470F30" w:rsidR="009F3BED" w:rsidRPr="00187C8B" w:rsidRDefault="009F3BED" w:rsidP="00EB7975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LAVA</w:t>
            </w:r>
            <w:r>
              <w:rPr>
                <w:rFonts w:cstheme="minorHAnsi"/>
              </w:rPr>
              <w:t xml:space="preserve"> results</w:t>
            </w:r>
          </w:p>
        </w:tc>
        <w:tc>
          <w:tcPr>
            <w:tcW w:w="850" w:type="pct"/>
            <w:gridSpan w:val="2"/>
            <w:tcBorders>
              <w:bottom w:val="nil"/>
            </w:tcBorders>
          </w:tcPr>
          <w:p w14:paraId="5C23A7B2" w14:textId="3BC756D3" w:rsidR="009F3BED" w:rsidRPr="00187C8B" w:rsidRDefault="009F3BED" w:rsidP="00EB7975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ρ-HESS</w:t>
            </w:r>
            <w:r>
              <w:rPr>
                <w:rFonts w:cstheme="minorHAnsi"/>
              </w:rPr>
              <w:t xml:space="preserve"> results</w:t>
            </w:r>
          </w:p>
        </w:tc>
        <w:tc>
          <w:tcPr>
            <w:tcW w:w="850" w:type="pct"/>
            <w:gridSpan w:val="2"/>
            <w:tcBorders>
              <w:bottom w:val="nil"/>
            </w:tcBorders>
          </w:tcPr>
          <w:p w14:paraId="5EE54CA0" w14:textId="1847950A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SUPERGNOVA results</w:t>
            </w:r>
          </w:p>
        </w:tc>
        <w:tc>
          <w:tcPr>
            <w:tcW w:w="801" w:type="pct"/>
            <w:gridSpan w:val="2"/>
            <w:tcBorders>
              <w:bottom w:val="nil"/>
            </w:tcBorders>
          </w:tcPr>
          <w:p w14:paraId="1DB984B9" w14:textId="77777777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LOGODetect</w:t>
            </w:r>
          </w:p>
        </w:tc>
      </w:tr>
      <w:tr w:rsidR="00180FC2" w:rsidRPr="00187C8B" w14:paraId="61820F26" w14:textId="77777777" w:rsidTr="00180FC2">
        <w:trPr>
          <w:trHeight w:val="401"/>
        </w:trPr>
        <w:tc>
          <w:tcPr>
            <w:tcW w:w="296" w:type="pct"/>
            <w:tcBorders>
              <w:top w:val="nil"/>
              <w:bottom w:val="single" w:sz="4" w:space="0" w:color="auto"/>
              <w:right w:val="nil"/>
            </w:tcBorders>
          </w:tcPr>
          <w:p w14:paraId="42906485" w14:textId="77777777" w:rsidR="009F3BED" w:rsidRPr="00187C8B" w:rsidRDefault="009F3BED" w:rsidP="00237C52">
            <w:pPr>
              <w:rPr>
                <w:rFonts w:cstheme="minorHAnsi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D2BBE" w14:textId="77777777" w:rsidR="009F3BED" w:rsidRPr="00187C8B" w:rsidRDefault="009F3BED" w:rsidP="00237C52">
            <w:pPr>
              <w:rPr>
                <w:rFonts w:cstheme="minorHAns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3E14D" w14:textId="77777777" w:rsidR="009F3BED" w:rsidRPr="00187C8B" w:rsidRDefault="009F3BED" w:rsidP="00237C52">
            <w:pPr>
              <w:rPr>
                <w:rFonts w:cstheme="minorHAnsi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5970" w14:textId="77777777" w:rsidR="009F3BED" w:rsidRPr="00187C8B" w:rsidRDefault="009F3BED" w:rsidP="00237C52">
            <w:pPr>
              <w:rPr>
                <w:rFonts w:cstheme="minorHAnsi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398A" w14:textId="71D1538E" w:rsidR="009F3BED" w:rsidRPr="00187C8B" w:rsidRDefault="009F3BED" w:rsidP="00237C52">
            <w:pPr>
              <w:rPr>
                <w:rFonts w:cstheme="minorHAnsi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47328E" w14:textId="3AF7DF43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B601B" w14:textId="77777777" w:rsidR="009F3BED" w:rsidRPr="00187C8B" w:rsidRDefault="009F3BED" w:rsidP="00237C52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P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52C2A6" w14:textId="6117A9D7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24826" w14:textId="77777777" w:rsidR="009F3BED" w:rsidRPr="00187C8B" w:rsidRDefault="009F3BED" w:rsidP="00237C52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P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96BE96" w14:textId="752716D1" w:rsidR="009F3BED" w:rsidRPr="00187C8B" w:rsidRDefault="009F3BED" w:rsidP="00237C52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A3FBB" w14:textId="77777777" w:rsidR="009F3BED" w:rsidRPr="00187C8B" w:rsidRDefault="009F3BED" w:rsidP="00237C52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P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0BCE76" w14:textId="77777777" w:rsidR="009F3BED" w:rsidRPr="00187C8B" w:rsidRDefault="009F3BED" w:rsidP="00237C52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Q(R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</w:tcPr>
          <w:p w14:paraId="04FC6381" w14:textId="77777777" w:rsidR="009F3BED" w:rsidRPr="00187C8B" w:rsidRDefault="009F3BED" w:rsidP="00237C52">
            <w:pPr>
              <w:rPr>
                <w:rFonts w:cstheme="minorHAnsi"/>
              </w:rPr>
            </w:pPr>
            <w:r w:rsidRPr="00187C8B">
              <w:rPr>
                <w:rFonts w:cstheme="minorHAnsi"/>
              </w:rPr>
              <w:t>P</w:t>
            </w:r>
          </w:p>
        </w:tc>
      </w:tr>
      <w:tr w:rsidR="00180FC2" w:rsidRPr="00187C8B" w14:paraId="6B37AA6E" w14:textId="77777777" w:rsidTr="00180FC2">
        <w:tc>
          <w:tcPr>
            <w:tcW w:w="2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8C02FD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</w:t>
            </w:r>
          </w:p>
          <w:p w14:paraId="775B8A1C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B0C75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  <w:p w14:paraId="0DCE4B16" w14:textId="125D44DB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2348A9" w14:textId="77777777" w:rsidR="009F3BED" w:rsidRDefault="009F3BED" w:rsidP="00EB797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s738409</w:t>
            </w:r>
          </w:p>
          <w:p w14:paraId="6AA741AD" w14:textId="77777777" w:rsidR="009F3BED" w:rsidRPr="00A17900" w:rsidRDefault="009F3BED" w:rsidP="00EB797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5764296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678AE9C8" w14:textId="77777777" w:rsidR="009F3BED" w:rsidRDefault="009F3BED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44324727</w:t>
            </w:r>
          </w:p>
          <w:p w14:paraId="5B058860" w14:textId="5737874E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4418131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D8F7239" w14:textId="5E96D210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1DCF84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0.220</w:t>
            </w:r>
          </w:p>
          <w:p w14:paraId="59AF00D9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07573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144</w:t>
            </w:r>
          </w:p>
          <w:p w14:paraId="576696D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B59CAF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3.55E-04</w:t>
            </w:r>
          </w:p>
          <w:p w14:paraId="7348B299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88D4B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513</w:t>
            </w:r>
          </w:p>
          <w:p w14:paraId="48515DDF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8B15DD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3.97E-04</w:t>
            </w:r>
          </w:p>
          <w:p w14:paraId="16D2C808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0A16A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  <w:p w14:paraId="434D366D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2DC20D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3.06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7A2704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180FC2" w:rsidRPr="00187C8B" w14:paraId="1D3E8028" w14:textId="77777777" w:rsidTr="00180FC2">
        <w:tc>
          <w:tcPr>
            <w:tcW w:w="2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921FF7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</w:t>
            </w:r>
          </w:p>
          <w:p w14:paraId="6DE1370C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AF9DD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  <w:p w14:paraId="7409ABE9" w14:textId="1FEE1A4F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1500DB" w14:textId="77777777" w:rsidR="009F3BED" w:rsidRDefault="009F3BED" w:rsidP="00EB7975">
            <w:pPr>
              <w:rPr>
                <w:rFonts w:cstheme="minorHAnsi"/>
                <w:sz w:val="20"/>
                <w:szCs w:val="20"/>
              </w:rPr>
            </w:pPr>
            <w:r w:rsidRPr="004E6DB6">
              <w:rPr>
                <w:rFonts w:cstheme="minorHAnsi"/>
                <w:sz w:val="20"/>
                <w:szCs w:val="20"/>
              </w:rPr>
              <w:t>rs2304128</w:t>
            </w:r>
          </w:p>
          <w:p w14:paraId="6ACEAB18" w14:textId="77777777" w:rsidR="009F3BED" w:rsidRPr="00A17900" w:rsidRDefault="009F3BED" w:rsidP="00EB797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10412710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7317B9D6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F3BED">
              <w:rPr>
                <w:rFonts w:cstheme="minorHAnsi"/>
                <w:color w:val="000000"/>
                <w:sz w:val="20"/>
                <w:szCs w:val="20"/>
              </w:rPr>
              <w:t>19746151</w:t>
            </w:r>
          </w:p>
          <w:p w14:paraId="07B9E3DB" w14:textId="53A9078B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F3BED">
              <w:rPr>
                <w:rFonts w:cstheme="minorHAnsi"/>
                <w:color w:val="000000"/>
                <w:sz w:val="20"/>
                <w:szCs w:val="20"/>
              </w:rPr>
              <w:t>19993507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586BA3F" w14:textId="7E4DBF89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A3C68B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160</w:t>
            </w:r>
          </w:p>
          <w:p w14:paraId="6204C385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DBD6D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286</w:t>
            </w:r>
          </w:p>
          <w:p w14:paraId="4EE8DEF4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BE2742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6.77E-04</w:t>
            </w:r>
          </w:p>
          <w:p w14:paraId="57F4E90A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D0B3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225</w:t>
            </w:r>
          </w:p>
          <w:p w14:paraId="48C3E3A5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01004B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5.42E-04</w:t>
            </w:r>
          </w:p>
          <w:p w14:paraId="2774FE6F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1C336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  <w:p w14:paraId="31BAD51F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8ECC51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413942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80FC2" w:rsidRPr="00187C8B" w14:paraId="1A186F11" w14:textId="77777777" w:rsidTr="00180FC2">
        <w:tc>
          <w:tcPr>
            <w:tcW w:w="2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C736A8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B</w:t>
            </w:r>
          </w:p>
          <w:p w14:paraId="52888061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2A6F0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59B1EFAB" w14:textId="7B7B3161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444937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1659676</w:t>
            </w:r>
          </w:p>
          <w:p w14:paraId="48B99181" w14:textId="77777777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30F66EE2" w14:textId="77777777" w:rsidR="009F3BED" w:rsidRDefault="00180FC2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0FC2">
              <w:rPr>
                <w:rFonts w:cstheme="minorHAnsi"/>
                <w:color w:val="000000"/>
                <w:sz w:val="20"/>
                <w:szCs w:val="20"/>
              </w:rPr>
              <w:t>27399294</w:t>
            </w:r>
          </w:p>
          <w:p w14:paraId="69ED93C3" w14:textId="7908A41F" w:rsidR="00180FC2" w:rsidRDefault="00180FC2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7730940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20FE97E" w14:textId="0167106B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7D424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443</w:t>
            </w:r>
          </w:p>
          <w:p w14:paraId="6B640D15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6CB6C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.51E-06</w:t>
            </w:r>
          </w:p>
          <w:p w14:paraId="34C6E48C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3AA181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  <w:p w14:paraId="5D52B91D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472EA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.66E-05</w:t>
            </w:r>
          </w:p>
          <w:p w14:paraId="5F094BA1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A74A6A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  <w:p w14:paraId="66DE7FB3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5E2E8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9.14E-11</w:t>
            </w:r>
          </w:p>
          <w:p w14:paraId="286E7F7A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D30B5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4.05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E25660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</w:tc>
      </w:tr>
      <w:tr w:rsidR="00180FC2" w:rsidRPr="00187C8B" w14:paraId="3ACB4E5E" w14:textId="77777777" w:rsidTr="00180FC2">
        <w:tc>
          <w:tcPr>
            <w:tcW w:w="296" w:type="pct"/>
            <w:tcBorders>
              <w:top w:val="nil"/>
              <w:bottom w:val="single" w:sz="4" w:space="0" w:color="auto"/>
              <w:right w:val="nil"/>
            </w:tcBorders>
          </w:tcPr>
          <w:p w14:paraId="07BD44E6" w14:textId="77777777" w:rsidR="009F3BED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  <w:p w14:paraId="0308CE40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46BA9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03DD248D" w14:textId="7EA2F048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FEAA6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3775226</w:t>
            </w:r>
          </w:p>
          <w:p w14:paraId="2469C055" w14:textId="77777777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13118664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6581" w14:textId="77777777" w:rsidR="009F3BED" w:rsidRDefault="00574420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7989465</w:t>
            </w:r>
          </w:p>
          <w:p w14:paraId="7A977264" w14:textId="5F60CA92" w:rsidR="00574420" w:rsidRDefault="00574420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823960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0445DD" w14:textId="5A4A9733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</w:tcPr>
          <w:p w14:paraId="26F8DF9E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0.495</w:t>
            </w:r>
          </w:p>
          <w:p w14:paraId="34A769F2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82F93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7.04E-06</w:t>
            </w:r>
          </w:p>
          <w:p w14:paraId="0A65D8E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3E8F6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01D7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8.57E-0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4716CE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  <w:p w14:paraId="2642A418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DFC9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  <w:p w14:paraId="78F01ED1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DB42B2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11.9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</w:tcPr>
          <w:p w14:paraId="2C9A696D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</w:tc>
      </w:tr>
      <w:tr w:rsidR="00180FC2" w:rsidRPr="00187C8B" w14:paraId="3BAC718D" w14:textId="77777777" w:rsidTr="00180FC2">
        <w:tc>
          <w:tcPr>
            <w:tcW w:w="2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8A48D6" w14:textId="77777777" w:rsidR="009F3BED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  <w:p w14:paraId="681907AA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F570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2348015E" w14:textId="78F49F7A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92940" w14:textId="77777777" w:rsidR="009F3BED" w:rsidRDefault="009F3BED" w:rsidP="00EB797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3775226</w:t>
            </w:r>
          </w:p>
          <w:p w14:paraId="09603546" w14:textId="77777777" w:rsidR="009F3BED" w:rsidRPr="00A17900" w:rsidRDefault="009F3BED" w:rsidP="00EB797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4693818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8B07" w14:textId="77777777" w:rsidR="009F3BED" w:rsidRDefault="00574420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7989465</w:t>
            </w:r>
          </w:p>
          <w:p w14:paraId="36A44529" w14:textId="45B37544" w:rsidR="00574420" w:rsidRDefault="00574420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84212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87AAC" w14:textId="1F0C51A1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B6F3D2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52</w:t>
            </w:r>
          </w:p>
          <w:p w14:paraId="2CB4A93D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D5CDB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560</w:t>
            </w:r>
          </w:p>
          <w:p w14:paraId="4670134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05CD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4.18E-05</w:t>
            </w:r>
          </w:p>
          <w:p w14:paraId="271679FA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522571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947</w:t>
            </w:r>
          </w:p>
          <w:p w14:paraId="7E732DAC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AC269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  <w:p w14:paraId="1E50E8CA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FF4BE0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  <w:p w14:paraId="7D0E9694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B3B389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15.64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FB6DB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</w:tc>
      </w:tr>
      <w:tr w:rsidR="00180FC2" w:rsidRPr="00187C8B" w14:paraId="0CB53E84" w14:textId="77777777" w:rsidTr="00180FC2">
        <w:tc>
          <w:tcPr>
            <w:tcW w:w="296" w:type="pct"/>
            <w:tcBorders>
              <w:top w:val="single" w:sz="4" w:space="0" w:color="auto"/>
              <w:right w:val="nil"/>
            </w:tcBorders>
          </w:tcPr>
          <w:p w14:paraId="618CFBEC" w14:textId="77777777" w:rsidR="009F3BED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  <w:p w14:paraId="78A9746F" w14:textId="77777777" w:rsidR="009F3BED" w:rsidRPr="00A17900" w:rsidRDefault="009F3BED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</w:tcPr>
          <w:p w14:paraId="3CE1FA4A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17E4AF27" w14:textId="444BB2FD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202324" w14:textId="77777777" w:rsidR="009F3BED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13118664</w:t>
            </w:r>
          </w:p>
          <w:p w14:paraId="5AF0E9DA" w14:textId="77777777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6DB6">
              <w:rPr>
                <w:rFonts w:cstheme="minorHAnsi"/>
                <w:color w:val="000000"/>
                <w:sz w:val="20"/>
                <w:szCs w:val="20"/>
              </w:rPr>
              <w:t>rs4693818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F631A3" w14:textId="77777777" w:rsidR="009F3BED" w:rsidRDefault="00574420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8239609</w:t>
            </w:r>
          </w:p>
          <w:p w14:paraId="6B7213AF" w14:textId="3CDB3180" w:rsidR="00574420" w:rsidRDefault="00574420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3E4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884212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</w:tcPr>
          <w:p w14:paraId="67483EDD" w14:textId="56FE0E29" w:rsidR="009F3BED" w:rsidRPr="00A17900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</w:tcPr>
          <w:p w14:paraId="59A088FD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  <w:p w14:paraId="7EB4308B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1B72E25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597</w:t>
            </w:r>
          </w:p>
          <w:p w14:paraId="4B721FC7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439E311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5.5E-04</w:t>
            </w:r>
          </w:p>
          <w:p w14:paraId="6BC8F1D8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F2D040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315</w:t>
            </w:r>
          </w:p>
          <w:p w14:paraId="7C2BE690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390ECF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5.2E-04</w:t>
            </w:r>
          </w:p>
          <w:p w14:paraId="16F9F5A4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515146" w14:textId="77777777" w:rsidR="009F3BED" w:rsidRPr="00EB7975" w:rsidRDefault="009F3BED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0.196</w:t>
            </w:r>
          </w:p>
          <w:p w14:paraId="60A7A2D9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A1F566C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-4.41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</w:tcPr>
          <w:p w14:paraId="3F431CD0" w14:textId="77777777" w:rsidR="009F3BED" w:rsidRPr="00EB7975" w:rsidRDefault="009F3BED" w:rsidP="00237C52">
            <w:pPr>
              <w:rPr>
                <w:rFonts w:cstheme="minorHAnsi"/>
                <w:sz w:val="20"/>
                <w:szCs w:val="20"/>
              </w:rPr>
            </w:pPr>
            <w:r w:rsidRPr="00EB7975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</w:tc>
      </w:tr>
    </w:tbl>
    <w:p w14:paraId="7D8EC015" w14:textId="77777777" w:rsidR="00216B3A" w:rsidRDefault="00216B3A" w:rsidP="00035064">
      <w:pPr>
        <w:rPr>
          <w:rFonts w:cstheme="minorHAnsi"/>
        </w:rPr>
      </w:pPr>
    </w:p>
    <w:p w14:paraId="568CC49C" w14:textId="7D420A6C" w:rsidR="00035064" w:rsidRDefault="008A4EB3" w:rsidP="00E24F1D">
      <w:r>
        <w:rPr>
          <w:rFonts w:cstheme="minorHAnsi"/>
        </w:rPr>
        <w:t xml:space="preserve">Supplementary </w:t>
      </w:r>
      <w:r w:rsidR="00035064" w:rsidRPr="00187C8B">
        <w:rPr>
          <w:rFonts w:cstheme="minorHAnsi"/>
        </w:rPr>
        <w:t xml:space="preserve">Table </w:t>
      </w:r>
      <w:r w:rsidR="00035064">
        <w:rPr>
          <w:rFonts w:cstheme="minorHAnsi"/>
        </w:rPr>
        <w:t>S</w:t>
      </w:r>
      <w:r w:rsidR="00C906CB">
        <w:rPr>
          <w:rFonts w:cstheme="minorHAnsi"/>
        </w:rPr>
        <w:t>4</w:t>
      </w:r>
      <w:bookmarkStart w:id="0" w:name="_GoBack"/>
      <w:bookmarkEnd w:id="0"/>
      <w:r w:rsidR="008D1DB5">
        <w:rPr>
          <w:rFonts w:cstheme="minorHAnsi"/>
        </w:rPr>
        <w:t>:</w:t>
      </w:r>
      <w:r w:rsidR="00035064" w:rsidRPr="00187C8B">
        <w:rPr>
          <w:rFonts w:cstheme="minorHAnsi"/>
        </w:rPr>
        <w:t xml:space="preserve"> Results of local correlation analysis</w:t>
      </w:r>
      <w:r w:rsidR="00B613F3">
        <w:rPr>
          <w:rFonts w:cstheme="minorHAnsi"/>
        </w:rPr>
        <w:t xml:space="preserve"> of the simulated traits</w:t>
      </w:r>
      <w:r w:rsidR="00C36B1B">
        <w:rPr>
          <w:rFonts w:cstheme="minorHAnsi"/>
        </w:rPr>
        <w:t xml:space="preserve"> in the regions</w:t>
      </w:r>
      <w:r w:rsidR="00035064" w:rsidRPr="00187C8B">
        <w:rPr>
          <w:rFonts w:cstheme="minorHAnsi"/>
        </w:rPr>
        <w:t xml:space="preserve"> where there is a causal SNP in the same region </w:t>
      </w:r>
      <w:r w:rsidR="00C36B1B">
        <w:rPr>
          <w:rFonts w:cstheme="minorHAnsi"/>
        </w:rPr>
        <w:t>for</w:t>
      </w:r>
      <w:r w:rsidR="00035064" w:rsidRPr="00187C8B">
        <w:rPr>
          <w:rFonts w:cstheme="minorHAnsi"/>
        </w:rPr>
        <w:t xml:space="preserve"> two traits, but those causal SNPs are </w:t>
      </w:r>
      <w:r w:rsidR="00035064">
        <w:rPr>
          <w:rFonts w:cstheme="minorHAnsi"/>
        </w:rPr>
        <w:t>in no or very low</w:t>
      </w:r>
      <w:r w:rsidR="00035064" w:rsidRPr="00187C8B">
        <w:rPr>
          <w:rFonts w:cstheme="minorHAnsi"/>
        </w:rPr>
        <w:t xml:space="preserve"> LD with each other. </w:t>
      </w:r>
      <w:r w:rsidR="00A97935">
        <w:rPr>
          <w:rFonts w:cstheme="minorHAnsi"/>
        </w:rPr>
        <w:t>r</w:t>
      </w:r>
      <w:r w:rsidR="00A97935" w:rsidRPr="00F726FF">
        <w:rPr>
          <w:rFonts w:cstheme="minorHAnsi"/>
          <w:vertAlign w:val="subscript"/>
        </w:rPr>
        <w:t>g</w:t>
      </w:r>
      <w:r w:rsidR="00A97935">
        <w:rPr>
          <w:rFonts w:cstheme="minorHAnsi"/>
        </w:rPr>
        <w:t xml:space="preserve"> indicates the estimated local genetic correlation.  R</w:t>
      </w:r>
      <w:r w:rsidR="00A97935" w:rsidRPr="00EB7975">
        <w:rPr>
          <w:rFonts w:cstheme="minorHAnsi"/>
          <w:vertAlign w:val="superscript"/>
        </w:rPr>
        <w:t>2</w:t>
      </w:r>
      <w:r w:rsidR="00267A38">
        <w:rPr>
          <w:rFonts w:cstheme="minorHAnsi"/>
        </w:rPr>
        <w:t xml:space="preserve"> i</w:t>
      </w:r>
      <w:r w:rsidR="00A97935">
        <w:rPr>
          <w:rFonts w:cstheme="minorHAnsi"/>
        </w:rPr>
        <w:t>ndicates the correlation between the relevant causal SNPs</w:t>
      </w:r>
      <w:r w:rsidR="00341E48">
        <w:rPr>
          <w:rFonts w:cstheme="minorHAnsi"/>
        </w:rPr>
        <w:t>, as calculated by PLINK in</w:t>
      </w:r>
      <w:r w:rsidR="00D63235">
        <w:rPr>
          <w:rFonts w:cstheme="minorHAnsi"/>
        </w:rPr>
        <w:t xml:space="preserve"> the</w:t>
      </w:r>
      <w:r w:rsidR="00341E48">
        <w:rPr>
          <w:rFonts w:cstheme="minorHAnsi"/>
        </w:rPr>
        <w:t xml:space="preserve"> </w:t>
      </w:r>
      <w:r w:rsidR="00D63235">
        <w:t>1000 Genomes European reference population</w:t>
      </w:r>
      <w:r w:rsidR="00357B48">
        <w:t>.</w:t>
      </w:r>
    </w:p>
    <w:p w14:paraId="715F7E18" w14:textId="77777777" w:rsidR="00E24F1D" w:rsidRDefault="00E24F1D"/>
    <w:p w14:paraId="77754E5C" w14:textId="77777777" w:rsidR="00074DFD" w:rsidRDefault="00074DFD"/>
    <w:p w14:paraId="6A4C1223" w14:textId="77777777" w:rsidR="00074DFD" w:rsidRDefault="00074DFD"/>
    <w:p w14:paraId="0360A628" w14:textId="77777777" w:rsidR="00074DFD" w:rsidRDefault="00074DFD"/>
    <w:p w14:paraId="2DD2ED0D" w14:textId="77777777" w:rsidR="00074DFD" w:rsidRDefault="00074DFD"/>
    <w:p w14:paraId="0FDCDF1F" w14:textId="77777777" w:rsidR="00074DFD" w:rsidRDefault="00074DFD"/>
    <w:p w14:paraId="2768621C" w14:textId="77777777" w:rsidR="00074DFD" w:rsidRDefault="00074DFD"/>
    <w:p w14:paraId="6A888856" w14:textId="77777777" w:rsidR="00074DFD" w:rsidRDefault="00074DFD"/>
    <w:sectPr w:rsidR="00074DFD" w:rsidSect="00CD7FD8">
      <w:pgSz w:w="16838" w:h="11906" w:orient="landscape"/>
      <w:pgMar w:top="720" w:right="720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F1D"/>
    <w:rsid w:val="00035064"/>
    <w:rsid w:val="00074DFD"/>
    <w:rsid w:val="00122C77"/>
    <w:rsid w:val="00170CA5"/>
    <w:rsid w:val="00180FC2"/>
    <w:rsid w:val="00216B3A"/>
    <w:rsid w:val="00237C52"/>
    <w:rsid w:val="00267A38"/>
    <w:rsid w:val="00304B59"/>
    <w:rsid w:val="00341E48"/>
    <w:rsid w:val="00357B48"/>
    <w:rsid w:val="003B1238"/>
    <w:rsid w:val="00404D28"/>
    <w:rsid w:val="004E6DB6"/>
    <w:rsid w:val="00574420"/>
    <w:rsid w:val="005A1407"/>
    <w:rsid w:val="005A7042"/>
    <w:rsid w:val="005D6547"/>
    <w:rsid w:val="00693B0D"/>
    <w:rsid w:val="008A4EB3"/>
    <w:rsid w:val="008D1DB5"/>
    <w:rsid w:val="008E4EC1"/>
    <w:rsid w:val="009F3BED"/>
    <w:rsid w:val="00A87835"/>
    <w:rsid w:val="00A97935"/>
    <w:rsid w:val="00B10157"/>
    <w:rsid w:val="00B613F3"/>
    <w:rsid w:val="00BA6DC6"/>
    <w:rsid w:val="00BF2E77"/>
    <w:rsid w:val="00C0308B"/>
    <w:rsid w:val="00C078F2"/>
    <w:rsid w:val="00C36B1B"/>
    <w:rsid w:val="00C725AA"/>
    <w:rsid w:val="00C8132C"/>
    <w:rsid w:val="00C84ADE"/>
    <w:rsid w:val="00C906CB"/>
    <w:rsid w:val="00CA2EB0"/>
    <w:rsid w:val="00CD1116"/>
    <w:rsid w:val="00CD7FD8"/>
    <w:rsid w:val="00D2530E"/>
    <w:rsid w:val="00D46F72"/>
    <w:rsid w:val="00D63235"/>
    <w:rsid w:val="00DC328F"/>
    <w:rsid w:val="00E24F1D"/>
    <w:rsid w:val="00EB7975"/>
    <w:rsid w:val="00FA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4F87"/>
  <w15:chartTrackingRefBased/>
  <w15:docId w15:val="{91095BA3-57B0-4F6C-8D7C-1DF72563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1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B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813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6</cp:revision>
  <dcterms:created xsi:type="dcterms:W3CDTF">2024-09-18T11:41:00Z</dcterms:created>
  <dcterms:modified xsi:type="dcterms:W3CDTF">2025-03-28T16:05:00Z</dcterms:modified>
</cp:coreProperties>
</file>